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5F65" w:rsidRDefault="00C90F3D">
      <w:r>
        <w:t>Supplementary information LCMS of DS108</w:t>
      </w:r>
    </w:p>
    <w:p w:rsidR="0009528E" w:rsidRDefault="0009528E">
      <w:bookmarkStart w:id="0" w:name="_GoBack"/>
      <w:bookmarkEnd w:id="0"/>
    </w:p>
    <w:p w:rsidR="0009528E" w:rsidRDefault="0009528E">
      <w:r>
        <w:t>DS108</w:t>
      </w:r>
    </w:p>
    <w:p w:rsidR="0009528E" w:rsidRDefault="0009528E">
      <w:r w:rsidRPr="0009528E">
        <w:drawing>
          <wp:inline distT="0" distB="0" distL="0" distR="0" wp14:anchorId="0ADB5688" wp14:editId="1B9366F7">
            <wp:extent cx="3509963" cy="2425700"/>
            <wp:effectExtent l="0" t="0" r="0" b="0"/>
            <wp:docPr id="51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2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9963" cy="242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:rsidR="0009528E" w:rsidRDefault="0009528E">
      <w:r w:rsidRPr="0009528E">
        <w:drawing>
          <wp:inline distT="0" distB="0" distL="0" distR="0" wp14:anchorId="41184C08" wp14:editId="42449B33">
            <wp:extent cx="4049713" cy="2425700"/>
            <wp:effectExtent l="0" t="0" r="8255" b="0"/>
            <wp:docPr id="512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3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9713" cy="242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sectPr w:rsidR="000952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28E"/>
    <w:rsid w:val="0009528E"/>
    <w:rsid w:val="001C204E"/>
    <w:rsid w:val="001D0558"/>
    <w:rsid w:val="00C90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53E4D"/>
  <w15:chartTrackingRefBased/>
  <w15:docId w15:val="{2D4C8B90-DC67-428B-B363-BCA99DF83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elwood</dc:creator>
  <cp:keywords/>
  <dc:description/>
  <cp:lastModifiedBy>David Selwood</cp:lastModifiedBy>
  <cp:revision>1</cp:revision>
  <dcterms:created xsi:type="dcterms:W3CDTF">2019-02-19T09:08:00Z</dcterms:created>
  <dcterms:modified xsi:type="dcterms:W3CDTF">2019-02-19T12:52:00Z</dcterms:modified>
</cp:coreProperties>
</file>